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137"/>
        <w:gridCol w:w="1137"/>
        <w:gridCol w:w="1562"/>
        <w:gridCol w:w="1848"/>
        <w:gridCol w:w="2415"/>
        <w:gridCol w:w="1278"/>
        <w:gridCol w:w="1279"/>
        <w:gridCol w:w="1280"/>
      </w:tblGrid>
      <w:tr>
        <w:trPr>
          <w:trHeight w:val="463" w:hRule="atLeast"/>
        </w:trPr>
        <w:tc>
          <w:tcPr>
            <w:tcW w:w="13641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>Table S1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Nine-point Newcastle Ottawa scale scores for the non-randomized controlled trial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</w:r>
          </w:p>
        </w:tc>
        <w:tc>
          <w:tcPr>
            <w:tcW w:w="5684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election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b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(Maximum of four stars)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omparability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br/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(Maximum of two stars)</w:t>
            </w:r>
          </w:p>
        </w:tc>
        <w:tc>
          <w:tcPr>
            <w:tcW w:w="383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Outcom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br/>
              <w:t>(Maximum of three stars)</w:t>
            </w:r>
          </w:p>
        </w:tc>
      </w:tr>
      <w:tr>
        <w:trPr>
          <w:trHeight w:val="1623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presentativeness of the exposed cohort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election of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th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non-exposed cohort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Ascertainment of exposure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Demonstration the outcome of interest was not present at the start of the study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omparability of cohorts on the basis of th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design or analysi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Assessment of the outcom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Wa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llow-up long enough for the outcom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to occu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Adequacy of follow-up of cohorts</w:t>
            </w:r>
          </w:p>
        </w:tc>
      </w:tr>
      <w:tr>
        <w:trPr>
          <w:trHeight w:val="471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midge D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[14]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22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o, Y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17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haw, A. T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6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ui, S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20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32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ui, S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21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*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1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Kim, D. W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10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Ou, Sai-Hong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[11]     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haw, A.T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12]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503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Zhang,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Q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[22]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*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Segoe UI"/>
      <w:kern w:val="2"/>
      <w:sz w:val="16"/>
      <w:szCs w:val="18"/>
      <w:lang w:eastAsia="zh-CN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4:13:00Z</dcterms:created>
  <dc:creator>User</dc:creator>
  <dc:description/>
  <cp:keywords/>
  <dc:language>en-US</dc:language>
  <cp:lastModifiedBy>User</cp:lastModifiedBy>
  <dcterms:modified xsi:type="dcterms:W3CDTF">2017-03-15T14:17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